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B60E7" w14:textId="2F1053D3" w:rsidR="00D15F7A" w:rsidRPr="00D15F7A" w:rsidRDefault="00D15F7A" w:rsidP="00D15F7A">
      <w:pPr>
        <w:spacing w:after="120" w:line="240" w:lineRule="auto"/>
        <w:jc w:val="both"/>
        <w:rPr>
          <w:rFonts w:ascii="Arial" w:eastAsia="MS Mincho" w:hAnsi="Arial" w:cs="Arial"/>
          <w:b/>
          <w:kern w:val="0"/>
          <w:sz w:val="20"/>
          <w:szCs w:val="20"/>
          <w14:ligatures w14:val="none"/>
        </w:rPr>
      </w:pPr>
    </w:p>
    <w:tbl>
      <w:tblPr>
        <w:tblStyle w:val="TableGrid"/>
        <w:tblW w:w="81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96"/>
        <w:gridCol w:w="2401"/>
        <w:gridCol w:w="1890"/>
      </w:tblGrid>
      <w:tr w:rsidR="00D15F7A" w:rsidRPr="00D15F7A" w14:paraId="2891507A" w14:textId="77777777" w:rsidTr="003A4508">
        <w:trPr>
          <w:cantSplit/>
          <w:trHeight w:hRule="exact" w:val="288"/>
        </w:trPr>
        <w:tc>
          <w:tcPr>
            <w:tcW w:w="38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513C55" w14:textId="77777777" w:rsidR="00D15F7A" w:rsidRPr="00D15F7A" w:rsidRDefault="00D15F7A" w:rsidP="00D15F7A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4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846E7B" w14:textId="77777777" w:rsidR="00D15F7A" w:rsidRPr="00D15F7A" w:rsidRDefault="00D15F7A" w:rsidP="00D15F7A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8F6137" w14:textId="77777777" w:rsidR="00D15F7A" w:rsidRPr="00D15F7A" w:rsidRDefault="00D15F7A" w:rsidP="00D15F7A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D15F7A" w:rsidRPr="00D15F7A" w14:paraId="6C2B25C3" w14:textId="77777777" w:rsidTr="003A4508">
        <w:trPr>
          <w:cantSplit/>
          <w:trHeight w:val="259"/>
        </w:trPr>
        <w:tc>
          <w:tcPr>
            <w:tcW w:w="81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C4B9F4D" w14:textId="77777777" w:rsidR="00D15F7A" w:rsidRPr="00D15F7A" w:rsidRDefault="00D15F7A" w:rsidP="00D15F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5F7A">
              <w:rPr>
                <w:rFonts w:ascii="Arial" w:hAnsi="Arial" w:cs="Arial"/>
                <w:b/>
                <w:sz w:val="20"/>
                <w:szCs w:val="20"/>
              </w:rPr>
              <w:t xml:space="preserve">Bacterial and virus strains </w:t>
            </w:r>
          </w:p>
        </w:tc>
      </w:tr>
      <w:tr w:rsidR="00D15F7A" w:rsidRPr="00D15F7A" w14:paraId="3160E758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4E548D0B" w14:textId="77777777" w:rsidR="00D15F7A" w:rsidRPr="00D15F7A" w:rsidRDefault="00D15F7A" w:rsidP="00D15F7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i/>
                <w:sz w:val="20"/>
                <w:szCs w:val="20"/>
              </w:rPr>
              <w:t xml:space="preserve">Salmonella enterica </w:t>
            </w: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serovar</w:t>
            </w:r>
            <w:proofErr w:type="spellEnd"/>
            <w:r w:rsidRPr="00D15F7A">
              <w:rPr>
                <w:rFonts w:ascii="Arial" w:hAnsi="Arial" w:cs="Arial"/>
                <w:i/>
                <w:sz w:val="20"/>
                <w:szCs w:val="20"/>
              </w:rPr>
              <w:t xml:space="preserve"> typhimurium </w:t>
            </w:r>
            <w:r w:rsidRPr="00D15F7A">
              <w:rPr>
                <w:rFonts w:ascii="Arial" w:hAnsi="Arial" w:cs="Arial"/>
                <w:sz w:val="20"/>
                <w:szCs w:val="20"/>
              </w:rPr>
              <w:t>(STm)</w:t>
            </w:r>
          </w:p>
        </w:tc>
        <w:tc>
          <w:tcPr>
            <w:tcW w:w="2401" w:type="dxa"/>
            <w:shd w:val="clear" w:color="auto" w:fill="auto"/>
          </w:tcPr>
          <w:p w14:paraId="1CB3CBB8" w14:textId="77777777" w:rsidR="00D15F7A" w:rsidRPr="00D15F7A" w:rsidRDefault="00D15F7A" w:rsidP="00D15F7A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McClelland Lab</w:t>
            </w:r>
          </w:p>
        </w:tc>
        <w:tc>
          <w:tcPr>
            <w:tcW w:w="1890" w:type="dxa"/>
            <w:shd w:val="clear" w:color="auto" w:fill="auto"/>
          </w:tcPr>
          <w:p w14:paraId="389B1AD3" w14:textId="77777777" w:rsidR="00D15F7A" w:rsidRPr="00D15F7A" w:rsidRDefault="00D15F7A" w:rsidP="00D15F7A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ATCC 14028</w:t>
            </w:r>
          </w:p>
        </w:tc>
      </w:tr>
      <w:tr w:rsidR="00D15F7A" w:rsidRPr="00D15F7A" w14:paraId="52E96345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29904BFB" w14:textId="2E5B2425" w:rsidR="00273D59" w:rsidRPr="00D15F7A" w:rsidRDefault="00D15F7A" w:rsidP="00D15F7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 xml:space="preserve">STm Strain 14028 </w:t>
            </w:r>
            <w:r w:rsidRPr="00D15F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D15F7A">
              <w:rPr>
                <w:rFonts w:ascii="Arial" w:hAnsi="Arial" w:cs="Arial"/>
                <w:i/>
                <w:sz w:val="20"/>
                <w:szCs w:val="20"/>
              </w:rPr>
              <w:t>ssrB</w:t>
            </w:r>
            <w:proofErr w:type="spellEnd"/>
            <w:r w:rsidRPr="00D15F7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5F7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Chlor</w:t>
            </w:r>
            <w:r w:rsidRPr="00D15F7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1FBFB221" w14:textId="77777777" w:rsidR="00D15F7A" w:rsidRPr="00D15F7A" w:rsidRDefault="00D15F7A" w:rsidP="00D15F7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Porwollik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 xml:space="preserve"> S. et al. (2014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18215C94" w14:textId="77777777" w:rsidR="00D15F7A" w:rsidRPr="00D15F7A" w:rsidRDefault="00D15F7A" w:rsidP="00D15F7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4958" w:rsidRPr="00D15F7A" w14:paraId="74CE91B3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7FD00049" w14:textId="5B135642" w:rsidR="00094958" w:rsidRPr="00D15F7A" w:rsidRDefault="00094958" w:rsidP="0009495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 xml:space="preserve">STm Strain 14028 </w:t>
            </w:r>
            <w:r w:rsidRPr="00D15F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D15F7A">
              <w:rPr>
                <w:rFonts w:ascii="Arial" w:hAnsi="Arial" w:cs="Arial"/>
                <w:i/>
                <w:sz w:val="20"/>
                <w:szCs w:val="20"/>
              </w:rPr>
              <w:t>ssr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D15F7A">
              <w:rPr>
                <w:rFonts w:ascii="Arial" w:hAnsi="Arial" w:cs="Arial"/>
                <w:i/>
                <w:sz w:val="20"/>
                <w:szCs w:val="20"/>
              </w:rPr>
              <w:t>B</w:t>
            </w:r>
            <w:proofErr w:type="spellEnd"/>
            <w:r w:rsidRPr="00D15F7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5F7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Chlor</w:t>
            </w:r>
            <w:r w:rsidRPr="00D15F7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69A7E81A" w14:textId="4D2ECC72" w:rsidR="00094958" w:rsidRPr="00D15F7A" w:rsidRDefault="00094958" w:rsidP="0009495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698029C0" w14:textId="26C851C5" w:rsidR="00094958" w:rsidRPr="00D15F7A" w:rsidRDefault="00094958" w:rsidP="0009495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4958" w:rsidRPr="00D15F7A" w14:paraId="3C691F3E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10E0F271" w14:textId="3986B4E9" w:rsidR="00094958" w:rsidRPr="00D15F7A" w:rsidRDefault="00094958" w:rsidP="0009495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 xml:space="preserve">STm Strain 14028 </w:t>
            </w:r>
            <w:r w:rsidRPr="00D15F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SPI-2</w:t>
            </w:r>
            <w:r w:rsidRPr="00D15F7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5F7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Chlor</w:t>
            </w:r>
            <w:r w:rsidRPr="00D15F7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20C1A5A1" w14:textId="7EF20C41" w:rsidR="00094958" w:rsidRPr="00D15F7A" w:rsidRDefault="00094958" w:rsidP="0009495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3FFBDD64" w14:textId="4E74349D" w:rsidR="00094958" w:rsidRPr="00D15F7A" w:rsidRDefault="00094958" w:rsidP="0009495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4958" w:rsidRPr="00D15F7A" w14:paraId="29289469" w14:textId="77777777" w:rsidTr="003A4508">
        <w:trPr>
          <w:cantSplit/>
          <w:trHeight w:val="259"/>
        </w:trPr>
        <w:tc>
          <w:tcPr>
            <w:tcW w:w="81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E922F2C" w14:textId="77777777" w:rsidR="00094958" w:rsidRPr="00D15F7A" w:rsidRDefault="00094958" w:rsidP="000949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5F7A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094958" w:rsidRPr="00D15F7A" w14:paraId="3668A0B6" w14:textId="77777777" w:rsidTr="003A4508">
        <w:trPr>
          <w:cantSplit/>
          <w:trHeight w:val="276"/>
        </w:trPr>
        <w:tc>
          <w:tcPr>
            <w:tcW w:w="3896" w:type="dxa"/>
            <w:tcBorders>
              <w:top w:val="single" w:sz="12" w:space="0" w:color="000000"/>
            </w:tcBorders>
            <w:shd w:val="clear" w:color="auto" w:fill="auto"/>
          </w:tcPr>
          <w:p w14:paraId="14D2496D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M9 Salts</w:t>
            </w:r>
          </w:p>
        </w:tc>
        <w:tc>
          <w:tcPr>
            <w:tcW w:w="2401" w:type="dxa"/>
            <w:tcBorders>
              <w:top w:val="single" w:sz="12" w:space="0" w:color="000000"/>
            </w:tcBorders>
            <w:shd w:val="clear" w:color="auto" w:fill="auto"/>
          </w:tcPr>
          <w:p w14:paraId="6257A6CC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57A6D5E5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Cat# DF0485-17</w:t>
            </w:r>
          </w:p>
        </w:tc>
      </w:tr>
      <w:tr w:rsidR="00094958" w:rsidRPr="00D15F7A" w14:paraId="066E0B13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66EA3CE2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Acid Casein Peptone (CAA)</w:t>
            </w:r>
          </w:p>
        </w:tc>
        <w:tc>
          <w:tcPr>
            <w:tcW w:w="2401" w:type="dxa"/>
            <w:shd w:val="clear" w:color="auto" w:fill="auto"/>
          </w:tcPr>
          <w:p w14:paraId="432E90FA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890" w:type="dxa"/>
            <w:shd w:val="clear" w:color="auto" w:fill="auto"/>
          </w:tcPr>
          <w:p w14:paraId="6C7CAFB8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Cat# BP1424</w:t>
            </w:r>
          </w:p>
        </w:tc>
      </w:tr>
      <w:tr w:rsidR="00094958" w:rsidRPr="00D15F7A" w14:paraId="4A2DA5DC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46AB9AAA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MES Hydrate</w:t>
            </w:r>
          </w:p>
        </w:tc>
        <w:tc>
          <w:tcPr>
            <w:tcW w:w="2401" w:type="dxa"/>
            <w:shd w:val="clear" w:color="auto" w:fill="auto"/>
          </w:tcPr>
          <w:p w14:paraId="40593F87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890" w:type="dxa"/>
            <w:shd w:val="clear" w:color="auto" w:fill="auto"/>
          </w:tcPr>
          <w:p w14:paraId="3AE6FABB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Cat# M2933</w:t>
            </w:r>
          </w:p>
        </w:tc>
      </w:tr>
      <w:tr w:rsidR="00094958" w:rsidRPr="00D15F7A" w14:paraId="0F9D79F9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60A59073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Electron Microscopy Sciences 16% Paraformaldehyde Aqueous Solution, EM Grade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4AA37BB9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7CCE40EB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Cat#</w:t>
            </w:r>
            <w:r w:rsidRPr="00D15F7A">
              <w:rPr>
                <w:rFonts w:ascii="Calibri" w:hAnsi="Calibri" w:cs="Arial"/>
              </w:rPr>
              <w:t xml:space="preserve"> </w:t>
            </w:r>
            <w:r w:rsidRPr="00D15F7A">
              <w:rPr>
                <w:rFonts w:ascii="Arial" w:hAnsi="Arial" w:cs="Arial"/>
                <w:sz w:val="20"/>
                <w:szCs w:val="20"/>
              </w:rPr>
              <w:t>50-980-487</w:t>
            </w:r>
          </w:p>
        </w:tc>
      </w:tr>
      <w:tr w:rsidR="00094958" w:rsidRPr="00D15F7A" w14:paraId="16464EB9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275D1003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Research Products International Corp, Low Melt Temperature Agarose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383C12AA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73A4D9D9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Cat# 50-213-122</w:t>
            </w:r>
          </w:p>
        </w:tc>
      </w:tr>
      <w:tr w:rsidR="00094958" w:rsidRPr="00D15F7A" w14:paraId="7D893305" w14:textId="77777777" w:rsidTr="003A4508">
        <w:trPr>
          <w:cantSplit/>
          <w:trHeight w:val="259"/>
        </w:trPr>
        <w:tc>
          <w:tcPr>
            <w:tcW w:w="81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60CEEDE4" w14:textId="77777777" w:rsidR="00094958" w:rsidRPr="00D15F7A" w:rsidRDefault="00094958" w:rsidP="00094958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D15F7A">
              <w:rPr>
                <w:rFonts w:ascii="Arial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094958" w:rsidRPr="00D15F7A" w14:paraId="2A6B825C" w14:textId="77777777" w:rsidTr="003A4508">
        <w:trPr>
          <w:cantSplit/>
          <w:trHeight w:val="259"/>
        </w:trPr>
        <w:tc>
          <w:tcPr>
            <w:tcW w:w="3896" w:type="dxa"/>
            <w:tcBorders>
              <w:top w:val="single" w:sz="12" w:space="0" w:color="000000"/>
            </w:tcBorders>
            <w:shd w:val="clear" w:color="auto" w:fill="auto"/>
          </w:tcPr>
          <w:p w14:paraId="137735F0" w14:textId="7B6249E6" w:rsidR="00094958" w:rsidRPr="00094958" w:rsidRDefault="00094958" w:rsidP="0009495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ssaG-sfG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(LVA)-mRuby2</w:t>
            </w:r>
          </w:p>
        </w:tc>
        <w:tc>
          <w:tcPr>
            <w:tcW w:w="2401" w:type="dxa"/>
            <w:tcBorders>
              <w:top w:val="single" w:sz="12" w:space="0" w:color="000000"/>
            </w:tcBorders>
            <w:shd w:val="clear" w:color="auto" w:fill="auto"/>
          </w:tcPr>
          <w:p w14:paraId="5F5CFA0C" w14:textId="62C418AF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att &amp; Lane (2025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0CF1919A" w14:textId="11EE36EA" w:rsidR="00094958" w:rsidRPr="00D15F7A" w:rsidRDefault="00094958" w:rsidP="0009495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94958" w:rsidRPr="00D15F7A" w14:paraId="440DC689" w14:textId="77777777" w:rsidTr="003A4508">
        <w:trPr>
          <w:cantSplit/>
          <w:trHeight w:val="259"/>
        </w:trPr>
        <w:tc>
          <w:tcPr>
            <w:tcW w:w="3896" w:type="dxa"/>
            <w:tcBorders>
              <w:top w:val="single" w:sz="12" w:space="0" w:color="000000"/>
            </w:tcBorders>
            <w:shd w:val="clear" w:color="auto" w:fill="auto"/>
          </w:tcPr>
          <w:p w14:paraId="70DED3AB" w14:textId="48692B8A" w:rsidR="00094958" w:rsidRDefault="00094958" w:rsidP="0009495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romoterless-sfGFP-mRuby2</w:t>
            </w:r>
          </w:p>
        </w:tc>
        <w:tc>
          <w:tcPr>
            <w:tcW w:w="2401" w:type="dxa"/>
            <w:tcBorders>
              <w:top w:val="single" w:sz="12" w:space="0" w:color="000000"/>
            </w:tcBorders>
            <w:shd w:val="clear" w:color="auto" w:fill="auto"/>
          </w:tcPr>
          <w:p w14:paraId="2F6B4587" w14:textId="033BDF7F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att &amp; Lane (2025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41571001" w14:textId="0DF1EB30" w:rsidR="00094958" w:rsidRDefault="00094958" w:rsidP="0009495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94958" w:rsidRPr="00D15F7A" w14:paraId="540A3B79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1150CD38" w14:textId="0FB2611C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Low-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srB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63DD8E45" w14:textId="49443B86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shd w:val="clear" w:color="auto" w:fill="auto"/>
          </w:tcPr>
          <w:p w14:paraId="45A7DE5C" w14:textId="59AC610A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836CDB" w:rsidRPr="00D15F7A" w14:paraId="32452960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7974CCD9" w14:textId="459BAC91" w:rsidR="00836CDB" w:rsidRPr="00094958" w:rsidRDefault="00836CDB" w:rsidP="00836CDB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srB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10E3A156" w14:textId="4DA274EB" w:rsidR="00836CDB" w:rsidRPr="00D15F7A" w:rsidRDefault="00836CDB" w:rsidP="00836C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att &amp; Lane (2025)</w:t>
            </w:r>
          </w:p>
        </w:tc>
        <w:tc>
          <w:tcPr>
            <w:tcW w:w="1890" w:type="dxa"/>
            <w:shd w:val="clear" w:color="auto" w:fill="auto"/>
          </w:tcPr>
          <w:p w14:paraId="07B12781" w14:textId="77777777" w:rsidR="00836CDB" w:rsidRPr="00D15F7A" w:rsidRDefault="00836CDB" w:rsidP="00836CDB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4958" w:rsidRPr="00D15F7A" w14:paraId="4F4B55A6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2251137B" w14:textId="4912FE1C" w:rsidR="00094958" w:rsidRPr="00094958" w:rsidRDefault="00094958" w:rsidP="0009495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High-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srB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1B6513BA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shd w:val="clear" w:color="auto" w:fill="auto"/>
          </w:tcPr>
          <w:p w14:paraId="0FB28956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Calibri" w:hAnsi="Calibri" w:cs="Arial"/>
                <w:sz w:val="20"/>
                <w:szCs w:val="20"/>
              </w:rPr>
              <w:t>N/A</w:t>
            </w:r>
          </w:p>
        </w:tc>
      </w:tr>
      <w:tr w:rsidR="00094958" w:rsidRPr="00D15F7A" w14:paraId="28DD1308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18219DFE" w14:textId="0A7F71DC" w:rsidR="00094958" w:rsidRPr="00094958" w:rsidRDefault="00094958" w:rsidP="0009495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Low-sfGFP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5CB6E733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shd w:val="clear" w:color="auto" w:fill="auto"/>
          </w:tcPr>
          <w:p w14:paraId="6FD065C4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4958" w:rsidRPr="00D15F7A" w14:paraId="42F7322C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08269E5D" w14:textId="1AB20E65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sfGFP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4C9613C0" w14:textId="03984773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shd w:val="clear" w:color="auto" w:fill="auto"/>
          </w:tcPr>
          <w:p w14:paraId="34808EE8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4958" w:rsidRPr="00D15F7A" w14:paraId="083574F4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1128756A" w14:textId="3FEC80CF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Hig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-sfGFP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582D2E23" w14:textId="40709479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shd w:val="clear" w:color="auto" w:fill="auto"/>
          </w:tcPr>
          <w:p w14:paraId="584FCB42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4958" w:rsidRPr="00D15F7A" w14:paraId="3ECEE548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080C22B3" w14:textId="1B8E6A18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(D56A)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549BDC4E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7A5F8DC6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4958" w:rsidRPr="00D15F7A" w14:paraId="4F49EE0F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1AEE83F6" w14:textId="62CF3CAC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12Q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4B4924B2" w14:textId="17D7D856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5011A092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4958" w:rsidRPr="00D15F7A" w14:paraId="2EB77D2E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1827E5DB" w14:textId="735CE69D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K177A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4DA9BB5B" w14:textId="5DAE838C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03855FC3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4958" w:rsidRPr="00D15F7A" w14:paraId="2A2A44D3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06BB6A18" w14:textId="273FF43B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sr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L201A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5EE1D8AF" w14:textId="5551E711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194293BC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4958" w:rsidRPr="00D15F7A" w14:paraId="42190753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69B46AA9" w14:textId="0B2B56F6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See Table S</w:t>
            </w:r>
            <w:r w:rsidR="003E4165">
              <w:rPr>
                <w:rFonts w:ascii="Arial" w:hAnsi="Arial" w:cs="Arial"/>
                <w:sz w:val="20"/>
                <w:szCs w:val="20"/>
              </w:rPr>
              <w:t>2</w:t>
            </w:r>
            <w:r w:rsidRPr="00D15F7A">
              <w:rPr>
                <w:rFonts w:ascii="Arial" w:hAnsi="Arial" w:cs="Arial"/>
                <w:sz w:val="20"/>
                <w:szCs w:val="20"/>
              </w:rPr>
              <w:t xml:space="preserve"> for all plasmid components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496CCBC8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6DD29131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4958" w:rsidRPr="00D15F7A" w14:paraId="2DDEDFF4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553AE506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EcoFlex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MoClo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4F710A45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3EA3D2E8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Kit # 1000000080</w:t>
            </w:r>
          </w:p>
        </w:tc>
      </w:tr>
      <w:tr w:rsidR="00094958" w:rsidRPr="00D15F7A" w14:paraId="72937B48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518F0DE8" w14:textId="42557418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D46</w:t>
            </w:r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78156E6B" w14:textId="7A82E091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GRC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693A09B6" w14:textId="6830C71F" w:rsidR="00094958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SC 7739</w:t>
            </w:r>
          </w:p>
        </w:tc>
      </w:tr>
      <w:tr w:rsidR="00094958" w:rsidRPr="00D15F7A" w14:paraId="415D9A22" w14:textId="77777777" w:rsidTr="003A4508">
        <w:trPr>
          <w:cantSplit/>
          <w:trHeight w:val="259"/>
        </w:trPr>
        <w:tc>
          <w:tcPr>
            <w:tcW w:w="81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A426D07" w14:textId="77777777" w:rsidR="00094958" w:rsidRPr="00D15F7A" w:rsidRDefault="00094958" w:rsidP="000949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5F7A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094958" w:rsidRPr="00D15F7A" w14:paraId="27761284" w14:textId="77777777" w:rsidTr="003A4508">
        <w:trPr>
          <w:cantSplit/>
          <w:trHeight w:val="259"/>
        </w:trPr>
        <w:tc>
          <w:tcPr>
            <w:tcW w:w="3896" w:type="dxa"/>
            <w:tcBorders>
              <w:top w:val="single" w:sz="12" w:space="0" w:color="000000"/>
            </w:tcBorders>
            <w:shd w:val="clear" w:color="auto" w:fill="auto"/>
          </w:tcPr>
          <w:p w14:paraId="3EEED61B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401" w:type="dxa"/>
            <w:tcBorders>
              <w:top w:val="single" w:sz="12" w:space="0" w:color="000000"/>
            </w:tcBorders>
            <w:shd w:val="clear" w:color="auto" w:fill="auto"/>
          </w:tcPr>
          <w:p w14:paraId="6B9895C9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Schindelin</w:t>
            </w:r>
            <w:proofErr w:type="spellEnd"/>
            <w:r w:rsidRPr="00D15F7A">
              <w:rPr>
                <w:rFonts w:ascii="Arial" w:hAnsi="Arial" w:cs="Arial"/>
                <w:sz w:val="20"/>
                <w:szCs w:val="20"/>
              </w:rPr>
              <w:t>, J. et al. (2012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</w:tcPr>
          <w:p w14:paraId="57B720E7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</w:tr>
      <w:tr w:rsidR="00094958" w:rsidRPr="00D15F7A" w14:paraId="42CCD27E" w14:textId="77777777" w:rsidTr="003A4508">
        <w:trPr>
          <w:cantSplit/>
          <w:trHeight w:val="259"/>
        </w:trPr>
        <w:tc>
          <w:tcPr>
            <w:tcW w:w="3896" w:type="dxa"/>
            <w:shd w:val="clear" w:color="auto" w:fill="auto"/>
          </w:tcPr>
          <w:p w14:paraId="294E8A0C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Omnipose</w:t>
            </w:r>
            <w:proofErr w:type="spellEnd"/>
          </w:p>
        </w:tc>
        <w:tc>
          <w:tcPr>
            <w:tcW w:w="2401" w:type="dxa"/>
            <w:shd w:val="clear" w:color="auto" w:fill="auto"/>
          </w:tcPr>
          <w:p w14:paraId="4512BF95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 xml:space="preserve">Cutler K. et al. (2022) </w:t>
            </w:r>
          </w:p>
        </w:tc>
        <w:tc>
          <w:tcPr>
            <w:tcW w:w="1890" w:type="dxa"/>
            <w:shd w:val="clear" w:color="auto" w:fill="auto"/>
          </w:tcPr>
          <w:p w14:paraId="7B4C8D12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https://github.com/kevinjohncutler/omnipose</w:t>
            </w:r>
          </w:p>
        </w:tc>
      </w:tr>
      <w:tr w:rsidR="00094958" w:rsidRPr="00D15F7A" w14:paraId="097EB378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2" w:space="0" w:color="000000"/>
            </w:tcBorders>
            <w:shd w:val="clear" w:color="auto" w:fill="auto"/>
          </w:tcPr>
          <w:p w14:paraId="46B3F547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5F7A">
              <w:rPr>
                <w:rFonts w:ascii="Arial" w:hAnsi="Arial" w:cs="Arial"/>
                <w:sz w:val="20"/>
                <w:szCs w:val="20"/>
              </w:rPr>
              <w:t>Omniplate</w:t>
            </w:r>
            <w:proofErr w:type="spellEnd"/>
          </w:p>
        </w:tc>
        <w:tc>
          <w:tcPr>
            <w:tcW w:w="2401" w:type="dxa"/>
            <w:tcBorders>
              <w:bottom w:val="single" w:sz="2" w:space="0" w:color="000000"/>
            </w:tcBorders>
            <w:shd w:val="clear" w:color="auto" w:fill="auto"/>
          </w:tcPr>
          <w:p w14:paraId="00D585E7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Montaño-Gutierrez et al. (2022)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1A7EB1FB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https://git.ecdf.ed.ac.uk/pswain/omniplate</w:t>
            </w:r>
          </w:p>
        </w:tc>
      </w:tr>
      <w:tr w:rsidR="00094958" w:rsidRPr="00D15F7A" w14:paraId="410B1109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045FA41F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Python scripts for data analysis and plotting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6427EC36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6A9DC13C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7C4A" w:rsidRPr="00D15F7A" w14:paraId="4D187553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6E0BDFA5" w14:textId="751890FE" w:rsidR="00ED7C4A" w:rsidRPr="00D15F7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Fold3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588FBC18" w14:textId="6775D604" w:rsidR="00ED7C4A" w:rsidRPr="00D15F7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ramson, J et al. (2024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1D2FC800" w14:textId="42DBF604" w:rsidR="00ED7C4A" w:rsidRPr="00D15F7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ED7C4A">
              <w:rPr>
                <w:rFonts w:ascii="Arial" w:hAnsi="Arial" w:cs="Arial"/>
                <w:sz w:val="20"/>
                <w:szCs w:val="20"/>
              </w:rPr>
              <w:t>https://alphafoldserver.co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ED7C4A" w:rsidRPr="00D15F7A" w14:paraId="26414581" w14:textId="77777777" w:rsidTr="003A4508">
        <w:trPr>
          <w:cantSplit/>
          <w:trHeight w:val="259"/>
        </w:trPr>
        <w:tc>
          <w:tcPr>
            <w:tcW w:w="3896" w:type="dxa"/>
            <w:tcBorders>
              <w:bottom w:val="single" w:sz="12" w:space="0" w:color="000000"/>
            </w:tcBorders>
            <w:shd w:val="clear" w:color="auto" w:fill="auto"/>
          </w:tcPr>
          <w:p w14:paraId="4FEA7BD5" w14:textId="3F470B2C" w:rsidR="00ED7C4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meraX</w:t>
            </w:r>
            <w:proofErr w:type="spellEnd"/>
          </w:p>
        </w:tc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719D89CB" w14:textId="16EB8665" w:rsidR="00ED7C4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ddard TD, et al. (2018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</w:tcPr>
          <w:p w14:paraId="43BC34C5" w14:textId="413FAE44" w:rsidR="00ED7C4A" w:rsidRPr="00ED7C4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ED7C4A">
              <w:rPr>
                <w:rFonts w:ascii="Arial" w:hAnsi="Arial" w:cs="Arial"/>
                <w:sz w:val="20"/>
                <w:szCs w:val="20"/>
              </w:rPr>
              <w:t>https://www.cgl.ucsf.edu/chimerax/</w:t>
            </w:r>
          </w:p>
        </w:tc>
      </w:tr>
      <w:tr w:rsidR="00094958" w:rsidRPr="00D15F7A" w14:paraId="74E6BC6A" w14:textId="77777777" w:rsidTr="003A4508">
        <w:trPr>
          <w:cantSplit/>
          <w:trHeight w:val="259"/>
        </w:trPr>
        <w:tc>
          <w:tcPr>
            <w:tcW w:w="81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609951DF" w14:textId="77777777" w:rsidR="00094958" w:rsidRPr="00D15F7A" w:rsidRDefault="00094958" w:rsidP="000949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5F7A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</w:tr>
      <w:tr w:rsidR="00094958" w:rsidRPr="00D15F7A" w14:paraId="5FFD9F51" w14:textId="77777777" w:rsidTr="003A4508">
        <w:trPr>
          <w:cantSplit/>
          <w:trHeight w:val="259"/>
        </w:trPr>
        <w:tc>
          <w:tcPr>
            <w:tcW w:w="38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2F138D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lastRenderedPageBreak/>
              <w:t>Microplate with Lid, 96 Well, Black</w:t>
            </w:r>
          </w:p>
        </w:tc>
        <w:tc>
          <w:tcPr>
            <w:tcW w:w="24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0DF53F" w14:textId="77777777" w:rsidR="00094958" w:rsidRPr="00D15F7A" w:rsidRDefault="00094958" w:rsidP="00094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F7A">
              <w:rPr>
                <w:rFonts w:ascii="Arial" w:hAnsi="Arial" w:cs="Arial"/>
                <w:color w:val="000000"/>
                <w:sz w:val="20"/>
                <w:szCs w:val="20"/>
              </w:rPr>
              <w:t>Teca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863074" w14:textId="77777777" w:rsidR="00094958" w:rsidRPr="00D15F7A" w:rsidRDefault="00094958" w:rsidP="00094958">
            <w:pPr>
              <w:rPr>
                <w:rFonts w:ascii="Arial" w:hAnsi="Arial" w:cs="Arial"/>
                <w:sz w:val="20"/>
                <w:szCs w:val="20"/>
              </w:rPr>
            </w:pPr>
            <w:r w:rsidRPr="00D15F7A">
              <w:rPr>
                <w:rFonts w:ascii="Arial" w:hAnsi="Arial" w:cs="Arial"/>
                <w:sz w:val="20"/>
                <w:szCs w:val="20"/>
              </w:rPr>
              <w:t xml:space="preserve">Cat# 30122306 </w:t>
            </w:r>
          </w:p>
        </w:tc>
      </w:tr>
      <w:tr w:rsidR="00ED7C4A" w:rsidRPr="00D15F7A" w14:paraId="2B655392" w14:textId="77777777" w:rsidTr="003A4508">
        <w:trPr>
          <w:cantSplit/>
          <w:trHeight w:val="259"/>
        </w:trPr>
        <w:tc>
          <w:tcPr>
            <w:tcW w:w="38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591B8F" w14:textId="68C22606" w:rsidR="00ED7C4A" w:rsidRPr="00D15F7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plate, 96 Well,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sz w:val="20"/>
                <w:szCs w:val="20"/>
              </w:rPr>
              <w:t>Clear®, Black</w:t>
            </w:r>
          </w:p>
        </w:tc>
        <w:tc>
          <w:tcPr>
            <w:tcW w:w="24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82F9F1" w14:textId="15335BEF" w:rsidR="00ED7C4A" w:rsidRPr="00D15F7A" w:rsidRDefault="00ED7C4A" w:rsidP="00094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iner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7BB66D9" w14:textId="005CC37D" w:rsidR="00ED7C4A" w:rsidRPr="00D15F7A" w:rsidRDefault="00ED7C4A" w:rsidP="00094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655097</w:t>
            </w:r>
          </w:p>
        </w:tc>
      </w:tr>
    </w:tbl>
    <w:p w14:paraId="1BF2D8B2" w14:textId="00BE8768" w:rsidR="0049626C" w:rsidRPr="00F24B6C" w:rsidRDefault="0049626C" w:rsidP="00F24B6C">
      <w:pPr>
        <w:spacing w:after="200" w:line="276" w:lineRule="auto"/>
        <w:rPr>
          <w:rFonts w:ascii="Arial" w:eastAsia="MS Mincho" w:hAnsi="Arial" w:cs="Arial"/>
          <w:b/>
          <w:i/>
          <w:kern w:val="0"/>
          <w:sz w:val="20"/>
          <w:szCs w:val="20"/>
          <w14:ligatures w14:val="none"/>
        </w:rPr>
      </w:pPr>
    </w:p>
    <w:sectPr w:rsidR="0049626C" w:rsidRPr="00F24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F7A"/>
    <w:rsid w:val="0000187B"/>
    <w:rsid w:val="00094958"/>
    <w:rsid w:val="000B5308"/>
    <w:rsid w:val="000F31D9"/>
    <w:rsid w:val="00164CEC"/>
    <w:rsid w:val="00273D59"/>
    <w:rsid w:val="00340B12"/>
    <w:rsid w:val="003A4508"/>
    <w:rsid w:val="003E4165"/>
    <w:rsid w:val="003F1781"/>
    <w:rsid w:val="00472BC7"/>
    <w:rsid w:val="0048276A"/>
    <w:rsid w:val="0049626C"/>
    <w:rsid w:val="004B202F"/>
    <w:rsid w:val="00797565"/>
    <w:rsid w:val="00836CDB"/>
    <w:rsid w:val="00866D37"/>
    <w:rsid w:val="008B6A7B"/>
    <w:rsid w:val="00920F65"/>
    <w:rsid w:val="00976AF1"/>
    <w:rsid w:val="00D15F7A"/>
    <w:rsid w:val="00D83991"/>
    <w:rsid w:val="00ED7C4A"/>
    <w:rsid w:val="00F2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91519"/>
  <w15:chartTrackingRefBased/>
  <w15:docId w15:val="{D9D687BC-3DE9-C943-896B-201F2157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15F7A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a Michelle Lane</dc:creator>
  <cp:keywords/>
  <dc:description/>
  <cp:lastModifiedBy>Madison Rae Spratt</cp:lastModifiedBy>
  <cp:revision>10</cp:revision>
  <dcterms:created xsi:type="dcterms:W3CDTF">2025-06-30T21:33:00Z</dcterms:created>
  <dcterms:modified xsi:type="dcterms:W3CDTF">2026-04-10T14:27:00Z</dcterms:modified>
</cp:coreProperties>
</file>